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BAC" w:rsidRPr="00571CF7" w:rsidRDefault="00DD2BAC" w:rsidP="00DD2BA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180" w:type="dxa"/>
        <w:tblInd w:w="2" w:type="dxa"/>
        <w:tblLook w:val="00A0"/>
      </w:tblPr>
      <w:tblGrid>
        <w:gridCol w:w="1809"/>
        <w:gridCol w:w="2782"/>
        <w:gridCol w:w="4589"/>
      </w:tblGrid>
      <w:tr w:rsidR="00DD2BAC" w:rsidRPr="008A167D" w:rsidTr="00687690">
        <w:tc>
          <w:tcPr>
            <w:tcW w:w="1809" w:type="dxa"/>
          </w:tcPr>
          <w:p w:rsidR="00DD2BAC" w:rsidRPr="008A167D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167D">
              <w:rPr>
                <w:rFonts w:ascii="Times New Roman" w:hAnsi="Times New Roman" w:cs="Times New Roman"/>
                <w:bCs/>
                <w:sz w:val="24"/>
                <w:szCs w:val="24"/>
              </w:rPr>
              <w:t>Species</w:t>
            </w:r>
          </w:p>
        </w:tc>
        <w:tc>
          <w:tcPr>
            <w:tcW w:w="2782" w:type="dxa"/>
          </w:tcPr>
          <w:p w:rsidR="00DD2BAC" w:rsidRPr="008A167D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167D">
              <w:rPr>
                <w:rFonts w:ascii="Times New Roman" w:hAnsi="Times New Roman" w:cs="Times New Roman"/>
                <w:bCs/>
                <w:sz w:val="24"/>
                <w:szCs w:val="24"/>
              </w:rPr>
              <w:t>Sub-group/</w:t>
            </w:r>
            <w:proofErr w:type="spellStart"/>
            <w:r w:rsidRPr="008A167D">
              <w:rPr>
                <w:rFonts w:ascii="Times New Roman" w:hAnsi="Times New Roman" w:cs="Times New Roman"/>
                <w:bCs/>
                <w:sz w:val="24"/>
                <w:szCs w:val="24"/>
              </w:rPr>
              <w:t>cytotype</w:t>
            </w:r>
            <w:proofErr w:type="spellEnd"/>
          </w:p>
        </w:tc>
        <w:tc>
          <w:tcPr>
            <w:tcW w:w="4589" w:type="dxa"/>
          </w:tcPr>
          <w:p w:rsidR="00DD2BAC" w:rsidRPr="008A167D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167D">
              <w:rPr>
                <w:rFonts w:ascii="Times New Roman" w:hAnsi="Times New Roman" w:cs="Times New Roman"/>
                <w:bCs/>
                <w:sz w:val="24"/>
                <w:szCs w:val="24"/>
              </w:rPr>
              <w:t>Accessions</w:t>
            </w:r>
          </w:p>
        </w:tc>
      </w:tr>
      <w:tr w:rsidR="00DD2BAC" w:rsidRPr="00182332" w:rsidTr="00687690">
        <w:tc>
          <w:tcPr>
            <w:tcW w:w="1809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E66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utoides</w:t>
            </w:r>
            <w:proofErr w:type="spellEnd"/>
          </w:p>
        </w:tc>
        <w:tc>
          <w:tcPr>
            <w:tcW w:w="2782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ern Afric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82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182332">
              <w:rPr>
                <w:rFonts w:ascii="Times New Roman" w:hAnsi="Times New Roman" w:cs="Times New Roman"/>
                <w:sz w:val="24"/>
                <w:szCs w:val="24"/>
              </w:rPr>
              <w:t xml:space="preserve"> 2n=18</w:t>
            </w:r>
          </w:p>
        </w:tc>
        <w:tc>
          <w:tcPr>
            <w:tcW w:w="4589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332">
              <w:rPr>
                <w:rFonts w:ascii="Times New Roman" w:hAnsi="Times New Roman" w:cs="Times New Roman"/>
                <w:sz w:val="24"/>
                <w:szCs w:val="24"/>
              </w:rPr>
              <w:t>FN985223, AJ875080, AJ875078, FN985222</w:t>
            </w:r>
          </w:p>
        </w:tc>
      </w:tr>
      <w:tr w:rsidR="00DD2BAC" w:rsidRPr="00182332" w:rsidTr="004F57A5">
        <w:tblPrEx>
          <w:tblCellMar>
            <w:left w:w="57" w:type="dxa"/>
            <w:right w:w="57" w:type="dxa"/>
          </w:tblCellMar>
        </w:tblPrEx>
        <w:tc>
          <w:tcPr>
            <w:tcW w:w="1809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E66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utoides</w:t>
            </w:r>
            <w:proofErr w:type="spellEnd"/>
          </w:p>
        </w:tc>
        <w:tc>
          <w:tcPr>
            <w:tcW w:w="2782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ern Afric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82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82332">
              <w:rPr>
                <w:rFonts w:ascii="Times New Roman" w:hAnsi="Times New Roman" w:cs="Times New Roman"/>
                <w:sz w:val="24"/>
                <w:szCs w:val="24"/>
              </w:rPr>
              <w:t>2n=34</w:t>
            </w:r>
          </w:p>
        </w:tc>
        <w:tc>
          <w:tcPr>
            <w:tcW w:w="4589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332">
              <w:rPr>
                <w:rFonts w:ascii="Times New Roman" w:hAnsi="Times New Roman" w:cs="Times New Roman"/>
                <w:sz w:val="24"/>
                <w:szCs w:val="24"/>
              </w:rPr>
              <w:t>AJ875079, FN985224, FN985221</w:t>
            </w:r>
          </w:p>
        </w:tc>
      </w:tr>
      <w:tr w:rsidR="00DD2BAC" w:rsidRPr="00182332" w:rsidTr="004F57A5">
        <w:tblPrEx>
          <w:tblCellMar>
            <w:left w:w="57" w:type="dxa"/>
            <w:right w:w="57" w:type="dxa"/>
          </w:tblCellMar>
        </w:tblPrEx>
        <w:tc>
          <w:tcPr>
            <w:tcW w:w="1809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E66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utoides</w:t>
            </w:r>
            <w:proofErr w:type="spellEnd"/>
          </w:p>
        </w:tc>
        <w:tc>
          <w:tcPr>
            <w:tcW w:w="2782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stern </w:t>
            </w:r>
          </w:p>
        </w:tc>
        <w:tc>
          <w:tcPr>
            <w:tcW w:w="4589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332">
              <w:rPr>
                <w:rFonts w:ascii="Times New Roman" w:hAnsi="Times New Roman" w:cs="Times New Roman"/>
                <w:sz w:val="24"/>
                <w:szCs w:val="24"/>
              </w:rPr>
              <w:t>AJ875081</w:t>
            </w:r>
            <w:r w:rsidRPr="008962BE">
              <w:rPr>
                <w:rFonts w:ascii="Times New Roman" w:hAnsi="Times New Roman" w:cs="Times New Roman"/>
                <w:sz w:val="24"/>
                <w:szCs w:val="24"/>
              </w:rPr>
              <w:t>, KJ001741</w:t>
            </w:r>
          </w:p>
        </w:tc>
      </w:tr>
      <w:tr w:rsidR="00DD2BAC" w:rsidRPr="00182332" w:rsidTr="004F57A5">
        <w:tblPrEx>
          <w:tblCellMar>
            <w:left w:w="57" w:type="dxa"/>
            <w:right w:w="57" w:type="dxa"/>
          </w:tblCellMar>
        </w:tblPrEx>
        <w:tc>
          <w:tcPr>
            <w:tcW w:w="1809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E66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utoides</w:t>
            </w:r>
            <w:proofErr w:type="spellEnd"/>
          </w:p>
        </w:tc>
        <w:tc>
          <w:tcPr>
            <w:tcW w:w="2782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ster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182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uthern Africa</w:t>
            </w:r>
          </w:p>
        </w:tc>
        <w:tc>
          <w:tcPr>
            <w:tcW w:w="4589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332">
              <w:rPr>
                <w:rFonts w:ascii="Times New Roman" w:hAnsi="Times New Roman" w:cs="Times New Roman"/>
                <w:sz w:val="24"/>
                <w:szCs w:val="24"/>
              </w:rPr>
              <w:t>AJ875084, AY057816, DQ789903</w:t>
            </w:r>
          </w:p>
        </w:tc>
      </w:tr>
      <w:tr w:rsidR="00DD2BAC" w:rsidRPr="00182332" w:rsidTr="004F57A5">
        <w:tblPrEx>
          <w:tblCellMar>
            <w:left w:w="57" w:type="dxa"/>
            <w:right w:w="57" w:type="dxa"/>
          </w:tblCellMar>
        </w:tblPrEx>
        <w:tc>
          <w:tcPr>
            <w:tcW w:w="1809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E66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utoides</w:t>
            </w:r>
            <w:proofErr w:type="spellEnd"/>
          </w:p>
        </w:tc>
        <w:tc>
          <w:tcPr>
            <w:tcW w:w="2782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stern Central Africa</w:t>
            </w:r>
          </w:p>
        </w:tc>
        <w:tc>
          <w:tcPr>
            <w:tcW w:w="4589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332">
              <w:rPr>
                <w:rFonts w:ascii="Times New Roman" w:hAnsi="Times New Roman" w:cs="Times New Roman"/>
                <w:sz w:val="24"/>
                <w:szCs w:val="24"/>
              </w:rPr>
              <w:t>DQ789971, DQ789954, DQ789941, DQ789939, DQ789938, DQ789935, DQ789929, DQ789926, DQ789921, DQ789920</w:t>
            </w:r>
          </w:p>
        </w:tc>
      </w:tr>
      <w:tr w:rsidR="00DD2BAC" w:rsidRPr="00F73D33" w:rsidTr="004F57A5">
        <w:tblPrEx>
          <w:tblCellMar>
            <w:left w:w="57" w:type="dxa"/>
            <w:right w:w="57" w:type="dxa"/>
          </w:tblCellMar>
        </w:tblPrEx>
        <w:tc>
          <w:tcPr>
            <w:tcW w:w="1809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E66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utoides</w:t>
            </w:r>
            <w:proofErr w:type="spellEnd"/>
          </w:p>
        </w:tc>
        <w:tc>
          <w:tcPr>
            <w:tcW w:w="2782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82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stern Africa</w:t>
            </w:r>
          </w:p>
        </w:tc>
        <w:tc>
          <w:tcPr>
            <w:tcW w:w="4589" w:type="dxa"/>
          </w:tcPr>
          <w:p w:rsidR="00DD2BAC" w:rsidRPr="00E37D5E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FB195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J875076, AJ875077, EU603961, EU603960, EU603958, EU603947, EU603932, EU603927, EU604001, EU603999</w:t>
            </w:r>
          </w:p>
        </w:tc>
      </w:tr>
      <w:tr w:rsidR="00DD2BAC" w:rsidRPr="00F73D33" w:rsidTr="004F57A5">
        <w:tblPrEx>
          <w:tblCellMar>
            <w:left w:w="57" w:type="dxa"/>
            <w:right w:w="57" w:type="dxa"/>
          </w:tblCellMar>
        </w:tblPrEx>
        <w:tc>
          <w:tcPr>
            <w:tcW w:w="1809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culoides</w:t>
            </w:r>
            <w:proofErr w:type="spellEnd"/>
          </w:p>
        </w:tc>
        <w:tc>
          <w:tcPr>
            <w:tcW w:w="2782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9" w:type="dxa"/>
          </w:tcPr>
          <w:p w:rsidR="00DD2BAC" w:rsidRPr="00E37D5E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FB195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J875075, Z96069, AJ698875, EU603969, EU603968, EU603967, HM635856, HM635855</w:t>
            </w:r>
          </w:p>
        </w:tc>
      </w:tr>
      <w:tr w:rsidR="00DD2BAC" w:rsidRPr="00182332" w:rsidTr="004F57A5">
        <w:tblPrEx>
          <w:tblCellMar>
            <w:left w:w="57" w:type="dxa"/>
            <w:right w:w="57" w:type="dxa"/>
          </w:tblCellMar>
        </w:tblPrEx>
        <w:tc>
          <w:tcPr>
            <w:tcW w:w="1809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E66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dutus</w:t>
            </w:r>
            <w:proofErr w:type="spellEnd"/>
          </w:p>
        </w:tc>
        <w:tc>
          <w:tcPr>
            <w:tcW w:w="2782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9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332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 xml:space="preserve">AJ875070, </w:t>
            </w:r>
            <w:r w:rsidRPr="00182332">
              <w:rPr>
                <w:sz w:val="24"/>
                <w:szCs w:val="24"/>
              </w:rPr>
              <w:t>AJ698874</w:t>
            </w:r>
          </w:p>
        </w:tc>
      </w:tr>
      <w:tr w:rsidR="00DD2BAC" w:rsidRPr="00182332" w:rsidTr="004F57A5">
        <w:tblPrEx>
          <w:tblCellMar>
            <w:left w:w="57" w:type="dxa"/>
            <w:right w:w="57" w:type="dxa"/>
          </w:tblCellMar>
        </w:tblPrEx>
        <w:tc>
          <w:tcPr>
            <w:tcW w:w="1809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theyi</w:t>
            </w:r>
            <w:proofErr w:type="spellEnd"/>
          </w:p>
        </w:tc>
        <w:tc>
          <w:tcPr>
            <w:tcW w:w="2782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9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332">
              <w:rPr>
                <w:rFonts w:ascii="Times New Roman" w:hAnsi="Times New Roman" w:cs="Times New Roman"/>
                <w:sz w:val="24"/>
                <w:szCs w:val="24"/>
              </w:rPr>
              <w:t>AJ875067, AJ875069, EU603971</w:t>
            </w:r>
          </w:p>
        </w:tc>
      </w:tr>
      <w:tr w:rsidR="00DD2BAC" w:rsidRPr="00182332" w:rsidTr="004F57A5">
        <w:tc>
          <w:tcPr>
            <w:tcW w:w="1809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ussa</w:t>
            </w:r>
            <w:proofErr w:type="spellEnd"/>
          </w:p>
        </w:tc>
        <w:tc>
          <w:tcPr>
            <w:tcW w:w="2782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9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8233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J875073, AJ875071, AJ875074</w:t>
            </w:r>
          </w:p>
        </w:tc>
      </w:tr>
      <w:tr w:rsidR="00DD2BAC" w:rsidRPr="00182332" w:rsidTr="00687690">
        <w:tc>
          <w:tcPr>
            <w:tcW w:w="1809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1823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2782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9" w:type="dxa"/>
          </w:tcPr>
          <w:p w:rsidR="00DD2BAC" w:rsidRPr="00182332" w:rsidRDefault="00DD2BAC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332">
              <w:rPr>
                <w:rFonts w:ascii="Times New Roman" w:hAnsi="Times New Roman" w:cs="Times New Roman"/>
                <w:sz w:val="24"/>
                <w:szCs w:val="24"/>
              </w:rPr>
              <w:t>AJ875085</w:t>
            </w:r>
          </w:p>
        </w:tc>
      </w:tr>
    </w:tbl>
    <w:p w:rsidR="00881867" w:rsidRDefault="00881867"/>
    <w:sectPr w:rsidR="00881867" w:rsidSect="008818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SortMethod w:val="0000"/>
  <w:defaultTabStop w:val="708"/>
  <w:hyphenationZone w:val="425"/>
  <w:characterSpacingControl w:val="doNotCompress"/>
  <w:compat/>
  <w:rsids>
    <w:rsidRoot w:val="00DD2BAC"/>
    <w:rsid w:val="00003A07"/>
    <w:rsid w:val="00005213"/>
    <w:rsid w:val="00006676"/>
    <w:rsid w:val="0001751F"/>
    <w:rsid w:val="00017D38"/>
    <w:rsid w:val="00020025"/>
    <w:rsid w:val="00023502"/>
    <w:rsid w:val="00023C8A"/>
    <w:rsid w:val="00026115"/>
    <w:rsid w:val="00036015"/>
    <w:rsid w:val="000373FC"/>
    <w:rsid w:val="000464CF"/>
    <w:rsid w:val="00050F5A"/>
    <w:rsid w:val="00051440"/>
    <w:rsid w:val="00054631"/>
    <w:rsid w:val="00056B2C"/>
    <w:rsid w:val="0006337D"/>
    <w:rsid w:val="00070940"/>
    <w:rsid w:val="00070A9E"/>
    <w:rsid w:val="000737ED"/>
    <w:rsid w:val="00074BCE"/>
    <w:rsid w:val="0007525A"/>
    <w:rsid w:val="00077C1D"/>
    <w:rsid w:val="00090A24"/>
    <w:rsid w:val="00092E70"/>
    <w:rsid w:val="00096987"/>
    <w:rsid w:val="000A782B"/>
    <w:rsid w:val="000B0285"/>
    <w:rsid w:val="000B19C7"/>
    <w:rsid w:val="000B1E95"/>
    <w:rsid w:val="000B2F12"/>
    <w:rsid w:val="000C2FE7"/>
    <w:rsid w:val="000C5B5E"/>
    <w:rsid w:val="000C73F5"/>
    <w:rsid w:val="000E108C"/>
    <w:rsid w:val="000E1A1C"/>
    <w:rsid w:val="000E5EA0"/>
    <w:rsid w:val="000F64EF"/>
    <w:rsid w:val="0010060F"/>
    <w:rsid w:val="001014E2"/>
    <w:rsid w:val="001024B8"/>
    <w:rsid w:val="00104656"/>
    <w:rsid w:val="00113F94"/>
    <w:rsid w:val="001212A7"/>
    <w:rsid w:val="00122019"/>
    <w:rsid w:val="00125C90"/>
    <w:rsid w:val="00130669"/>
    <w:rsid w:val="0013124D"/>
    <w:rsid w:val="00133663"/>
    <w:rsid w:val="00136CC8"/>
    <w:rsid w:val="00140CD0"/>
    <w:rsid w:val="001416FC"/>
    <w:rsid w:val="00144AAE"/>
    <w:rsid w:val="00147D4B"/>
    <w:rsid w:val="001527F9"/>
    <w:rsid w:val="00164A8B"/>
    <w:rsid w:val="0017502B"/>
    <w:rsid w:val="00177A32"/>
    <w:rsid w:val="00177FE3"/>
    <w:rsid w:val="00183AB2"/>
    <w:rsid w:val="001934D7"/>
    <w:rsid w:val="001979D6"/>
    <w:rsid w:val="001A2EC7"/>
    <w:rsid w:val="001B384A"/>
    <w:rsid w:val="001B3C55"/>
    <w:rsid w:val="001B45F3"/>
    <w:rsid w:val="001C115D"/>
    <w:rsid w:val="001C5295"/>
    <w:rsid w:val="001D3764"/>
    <w:rsid w:val="001D6838"/>
    <w:rsid w:val="001E52C9"/>
    <w:rsid w:val="00201097"/>
    <w:rsid w:val="00204459"/>
    <w:rsid w:val="00207693"/>
    <w:rsid w:val="00220F53"/>
    <w:rsid w:val="002219B0"/>
    <w:rsid w:val="00230EE2"/>
    <w:rsid w:val="0023630B"/>
    <w:rsid w:val="00242D06"/>
    <w:rsid w:val="00244E35"/>
    <w:rsid w:val="0024528E"/>
    <w:rsid w:val="00245B7D"/>
    <w:rsid w:val="0025007B"/>
    <w:rsid w:val="00250CE1"/>
    <w:rsid w:val="00257530"/>
    <w:rsid w:val="00264CCF"/>
    <w:rsid w:val="002727C3"/>
    <w:rsid w:val="00272DE7"/>
    <w:rsid w:val="00273D97"/>
    <w:rsid w:val="00274B49"/>
    <w:rsid w:val="00286333"/>
    <w:rsid w:val="0029278D"/>
    <w:rsid w:val="00297502"/>
    <w:rsid w:val="002A2189"/>
    <w:rsid w:val="002A4638"/>
    <w:rsid w:val="002A6148"/>
    <w:rsid w:val="002C17D3"/>
    <w:rsid w:val="002D2DE1"/>
    <w:rsid w:val="002D4CC6"/>
    <w:rsid w:val="002E4A70"/>
    <w:rsid w:val="002E7369"/>
    <w:rsid w:val="002F25CC"/>
    <w:rsid w:val="00305200"/>
    <w:rsid w:val="003156B4"/>
    <w:rsid w:val="00324B3B"/>
    <w:rsid w:val="00326127"/>
    <w:rsid w:val="003268A5"/>
    <w:rsid w:val="00327AE2"/>
    <w:rsid w:val="00331A7E"/>
    <w:rsid w:val="003320AB"/>
    <w:rsid w:val="003359F5"/>
    <w:rsid w:val="00361A5B"/>
    <w:rsid w:val="00364633"/>
    <w:rsid w:val="00367F0F"/>
    <w:rsid w:val="003706AD"/>
    <w:rsid w:val="003717A9"/>
    <w:rsid w:val="0037515A"/>
    <w:rsid w:val="003802C9"/>
    <w:rsid w:val="00386011"/>
    <w:rsid w:val="00392371"/>
    <w:rsid w:val="00393A50"/>
    <w:rsid w:val="0039491E"/>
    <w:rsid w:val="003A2AC9"/>
    <w:rsid w:val="003B3B4C"/>
    <w:rsid w:val="003C04FB"/>
    <w:rsid w:val="003D50BB"/>
    <w:rsid w:val="003D77F9"/>
    <w:rsid w:val="003D7C19"/>
    <w:rsid w:val="003E74B8"/>
    <w:rsid w:val="003F6B4C"/>
    <w:rsid w:val="003F6FA1"/>
    <w:rsid w:val="00402488"/>
    <w:rsid w:val="00403812"/>
    <w:rsid w:val="004137AB"/>
    <w:rsid w:val="00413A62"/>
    <w:rsid w:val="0042537B"/>
    <w:rsid w:val="004271D1"/>
    <w:rsid w:val="00427742"/>
    <w:rsid w:val="0043210B"/>
    <w:rsid w:val="00432D64"/>
    <w:rsid w:val="00434A0A"/>
    <w:rsid w:val="0044332A"/>
    <w:rsid w:val="00446F92"/>
    <w:rsid w:val="004676CF"/>
    <w:rsid w:val="00473A09"/>
    <w:rsid w:val="0048360B"/>
    <w:rsid w:val="0048793F"/>
    <w:rsid w:val="004923E5"/>
    <w:rsid w:val="0049589D"/>
    <w:rsid w:val="00497316"/>
    <w:rsid w:val="004A2232"/>
    <w:rsid w:val="004A4771"/>
    <w:rsid w:val="004A4BA2"/>
    <w:rsid w:val="004A4EF9"/>
    <w:rsid w:val="004A6596"/>
    <w:rsid w:val="004B00AC"/>
    <w:rsid w:val="004B15CF"/>
    <w:rsid w:val="004B70A8"/>
    <w:rsid w:val="004B7438"/>
    <w:rsid w:val="004C27D7"/>
    <w:rsid w:val="004C398B"/>
    <w:rsid w:val="004D2F70"/>
    <w:rsid w:val="004D4299"/>
    <w:rsid w:val="004D4699"/>
    <w:rsid w:val="004D532B"/>
    <w:rsid w:val="004E0B36"/>
    <w:rsid w:val="004E1B5E"/>
    <w:rsid w:val="004E1D93"/>
    <w:rsid w:val="004E245D"/>
    <w:rsid w:val="004E3401"/>
    <w:rsid w:val="004E49A6"/>
    <w:rsid w:val="005014E3"/>
    <w:rsid w:val="00501519"/>
    <w:rsid w:val="00501C21"/>
    <w:rsid w:val="005033B2"/>
    <w:rsid w:val="00512631"/>
    <w:rsid w:val="00512A40"/>
    <w:rsid w:val="00512C94"/>
    <w:rsid w:val="00520925"/>
    <w:rsid w:val="005218F0"/>
    <w:rsid w:val="00521A51"/>
    <w:rsid w:val="0052415A"/>
    <w:rsid w:val="005329AD"/>
    <w:rsid w:val="00534BC3"/>
    <w:rsid w:val="00541F3A"/>
    <w:rsid w:val="00546BA3"/>
    <w:rsid w:val="0055452E"/>
    <w:rsid w:val="0056301A"/>
    <w:rsid w:val="00563AEF"/>
    <w:rsid w:val="005703E7"/>
    <w:rsid w:val="00570E09"/>
    <w:rsid w:val="005716BE"/>
    <w:rsid w:val="00575650"/>
    <w:rsid w:val="00575E2A"/>
    <w:rsid w:val="0057729A"/>
    <w:rsid w:val="00577C2E"/>
    <w:rsid w:val="005841B2"/>
    <w:rsid w:val="00586A58"/>
    <w:rsid w:val="00586CB0"/>
    <w:rsid w:val="00587C21"/>
    <w:rsid w:val="00590935"/>
    <w:rsid w:val="00590C6C"/>
    <w:rsid w:val="00592D09"/>
    <w:rsid w:val="00593299"/>
    <w:rsid w:val="00594C70"/>
    <w:rsid w:val="0059761E"/>
    <w:rsid w:val="005B13A4"/>
    <w:rsid w:val="005B17D0"/>
    <w:rsid w:val="005B2974"/>
    <w:rsid w:val="005B4397"/>
    <w:rsid w:val="005B6788"/>
    <w:rsid w:val="005C0C79"/>
    <w:rsid w:val="005C1F42"/>
    <w:rsid w:val="005C493F"/>
    <w:rsid w:val="005D1C41"/>
    <w:rsid w:val="005D2A4C"/>
    <w:rsid w:val="005D4962"/>
    <w:rsid w:val="005D58C6"/>
    <w:rsid w:val="005D66E9"/>
    <w:rsid w:val="005F34A0"/>
    <w:rsid w:val="005F35CA"/>
    <w:rsid w:val="005F423E"/>
    <w:rsid w:val="005F4433"/>
    <w:rsid w:val="005F4A07"/>
    <w:rsid w:val="005F5406"/>
    <w:rsid w:val="0060258A"/>
    <w:rsid w:val="00604F15"/>
    <w:rsid w:val="00611AA6"/>
    <w:rsid w:val="00614B1A"/>
    <w:rsid w:val="00617E5C"/>
    <w:rsid w:val="0062335B"/>
    <w:rsid w:val="00640154"/>
    <w:rsid w:val="00640834"/>
    <w:rsid w:val="006431F2"/>
    <w:rsid w:val="006534E3"/>
    <w:rsid w:val="00653893"/>
    <w:rsid w:val="00654507"/>
    <w:rsid w:val="006615C9"/>
    <w:rsid w:val="006651CA"/>
    <w:rsid w:val="0067402B"/>
    <w:rsid w:val="00687690"/>
    <w:rsid w:val="006926C3"/>
    <w:rsid w:val="0069626B"/>
    <w:rsid w:val="006A036F"/>
    <w:rsid w:val="006A4D08"/>
    <w:rsid w:val="006B406D"/>
    <w:rsid w:val="006C149D"/>
    <w:rsid w:val="006C3BBF"/>
    <w:rsid w:val="006C593C"/>
    <w:rsid w:val="006D5066"/>
    <w:rsid w:val="006E1482"/>
    <w:rsid w:val="006E66F5"/>
    <w:rsid w:val="006F3C31"/>
    <w:rsid w:val="006F6680"/>
    <w:rsid w:val="00712D0D"/>
    <w:rsid w:val="00712E4E"/>
    <w:rsid w:val="007144D3"/>
    <w:rsid w:val="00716D73"/>
    <w:rsid w:val="00717935"/>
    <w:rsid w:val="00731635"/>
    <w:rsid w:val="00733A5B"/>
    <w:rsid w:val="0073598E"/>
    <w:rsid w:val="00737E25"/>
    <w:rsid w:val="007420C2"/>
    <w:rsid w:val="00743E0A"/>
    <w:rsid w:val="007450C3"/>
    <w:rsid w:val="00751D1D"/>
    <w:rsid w:val="00753259"/>
    <w:rsid w:val="00755D1B"/>
    <w:rsid w:val="00765AF7"/>
    <w:rsid w:val="00766986"/>
    <w:rsid w:val="00771820"/>
    <w:rsid w:val="007725AB"/>
    <w:rsid w:val="007903E9"/>
    <w:rsid w:val="00792615"/>
    <w:rsid w:val="00793D75"/>
    <w:rsid w:val="00793EDE"/>
    <w:rsid w:val="00795881"/>
    <w:rsid w:val="007B2BFD"/>
    <w:rsid w:val="007B52B3"/>
    <w:rsid w:val="007C2F9B"/>
    <w:rsid w:val="007D4B0C"/>
    <w:rsid w:val="007E0B79"/>
    <w:rsid w:val="007E0DAF"/>
    <w:rsid w:val="007E3D19"/>
    <w:rsid w:val="007E4A9C"/>
    <w:rsid w:val="007F1804"/>
    <w:rsid w:val="007F6601"/>
    <w:rsid w:val="007F687F"/>
    <w:rsid w:val="00805805"/>
    <w:rsid w:val="00814C50"/>
    <w:rsid w:val="00823CD4"/>
    <w:rsid w:val="00826C78"/>
    <w:rsid w:val="00835497"/>
    <w:rsid w:val="00835B9D"/>
    <w:rsid w:val="008508B8"/>
    <w:rsid w:val="00857B99"/>
    <w:rsid w:val="0086622A"/>
    <w:rsid w:val="00874C5D"/>
    <w:rsid w:val="00880E3F"/>
    <w:rsid w:val="00881867"/>
    <w:rsid w:val="00881C64"/>
    <w:rsid w:val="0088761F"/>
    <w:rsid w:val="00896FE7"/>
    <w:rsid w:val="008A0EAD"/>
    <w:rsid w:val="008A167D"/>
    <w:rsid w:val="008B0C52"/>
    <w:rsid w:val="008C0D6B"/>
    <w:rsid w:val="008C236B"/>
    <w:rsid w:val="008C46E1"/>
    <w:rsid w:val="008D0E5C"/>
    <w:rsid w:val="008E5F98"/>
    <w:rsid w:val="008E6700"/>
    <w:rsid w:val="008F2444"/>
    <w:rsid w:val="008F30FF"/>
    <w:rsid w:val="008F64C3"/>
    <w:rsid w:val="00903153"/>
    <w:rsid w:val="0090396F"/>
    <w:rsid w:val="00903D34"/>
    <w:rsid w:val="00910A10"/>
    <w:rsid w:val="00911168"/>
    <w:rsid w:val="00911D60"/>
    <w:rsid w:val="009133DB"/>
    <w:rsid w:val="009324B7"/>
    <w:rsid w:val="00941422"/>
    <w:rsid w:val="009504EB"/>
    <w:rsid w:val="00955E78"/>
    <w:rsid w:val="00956100"/>
    <w:rsid w:val="00974870"/>
    <w:rsid w:val="00974B98"/>
    <w:rsid w:val="00975F7E"/>
    <w:rsid w:val="00985602"/>
    <w:rsid w:val="0098719D"/>
    <w:rsid w:val="00991893"/>
    <w:rsid w:val="009A0735"/>
    <w:rsid w:val="009A1763"/>
    <w:rsid w:val="009A469C"/>
    <w:rsid w:val="009A6646"/>
    <w:rsid w:val="009A7057"/>
    <w:rsid w:val="009B2655"/>
    <w:rsid w:val="009B697E"/>
    <w:rsid w:val="009C59ED"/>
    <w:rsid w:val="009D03A9"/>
    <w:rsid w:val="009E2AD7"/>
    <w:rsid w:val="009E448B"/>
    <w:rsid w:val="009F5721"/>
    <w:rsid w:val="009F6FCA"/>
    <w:rsid w:val="00A03E34"/>
    <w:rsid w:val="00A044B7"/>
    <w:rsid w:val="00A15969"/>
    <w:rsid w:val="00A179DB"/>
    <w:rsid w:val="00A222DA"/>
    <w:rsid w:val="00A31FEF"/>
    <w:rsid w:val="00A33C47"/>
    <w:rsid w:val="00A35591"/>
    <w:rsid w:val="00A35FA5"/>
    <w:rsid w:val="00A365C0"/>
    <w:rsid w:val="00A37B6D"/>
    <w:rsid w:val="00A460C3"/>
    <w:rsid w:val="00A46A2B"/>
    <w:rsid w:val="00A5094C"/>
    <w:rsid w:val="00A52257"/>
    <w:rsid w:val="00A56429"/>
    <w:rsid w:val="00A64008"/>
    <w:rsid w:val="00A6428F"/>
    <w:rsid w:val="00A74475"/>
    <w:rsid w:val="00A80063"/>
    <w:rsid w:val="00A80DCB"/>
    <w:rsid w:val="00A9001C"/>
    <w:rsid w:val="00AA2C41"/>
    <w:rsid w:val="00AA5B16"/>
    <w:rsid w:val="00AA6B8C"/>
    <w:rsid w:val="00AB1C79"/>
    <w:rsid w:val="00AB1E32"/>
    <w:rsid w:val="00AB72E1"/>
    <w:rsid w:val="00AB7800"/>
    <w:rsid w:val="00AC69AB"/>
    <w:rsid w:val="00AD11AD"/>
    <w:rsid w:val="00AD1C95"/>
    <w:rsid w:val="00AD27BC"/>
    <w:rsid w:val="00AD4887"/>
    <w:rsid w:val="00AE5A6A"/>
    <w:rsid w:val="00AF5F8B"/>
    <w:rsid w:val="00B07AEF"/>
    <w:rsid w:val="00B101A8"/>
    <w:rsid w:val="00B147B5"/>
    <w:rsid w:val="00B15CCE"/>
    <w:rsid w:val="00B20F85"/>
    <w:rsid w:val="00B232F8"/>
    <w:rsid w:val="00B24774"/>
    <w:rsid w:val="00B25AF4"/>
    <w:rsid w:val="00B34B90"/>
    <w:rsid w:val="00B37B3B"/>
    <w:rsid w:val="00B40C83"/>
    <w:rsid w:val="00B42528"/>
    <w:rsid w:val="00B45C6C"/>
    <w:rsid w:val="00B47C29"/>
    <w:rsid w:val="00B531FA"/>
    <w:rsid w:val="00B550D2"/>
    <w:rsid w:val="00B63971"/>
    <w:rsid w:val="00B648B8"/>
    <w:rsid w:val="00B65207"/>
    <w:rsid w:val="00B67913"/>
    <w:rsid w:val="00B71CD8"/>
    <w:rsid w:val="00B73786"/>
    <w:rsid w:val="00B83C4C"/>
    <w:rsid w:val="00B908F9"/>
    <w:rsid w:val="00B91510"/>
    <w:rsid w:val="00B92114"/>
    <w:rsid w:val="00B9364A"/>
    <w:rsid w:val="00B93CB3"/>
    <w:rsid w:val="00BA6E83"/>
    <w:rsid w:val="00BB10B1"/>
    <w:rsid w:val="00BB6A09"/>
    <w:rsid w:val="00BC32A6"/>
    <w:rsid w:val="00BD3BA4"/>
    <w:rsid w:val="00BD44F9"/>
    <w:rsid w:val="00BF02A6"/>
    <w:rsid w:val="00C0078D"/>
    <w:rsid w:val="00C01F28"/>
    <w:rsid w:val="00C05FA7"/>
    <w:rsid w:val="00C07B20"/>
    <w:rsid w:val="00C10A73"/>
    <w:rsid w:val="00C154FC"/>
    <w:rsid w:val="00C2100F"/>
    <w:rsid w:val="00C23A10"/>
    <w:rsid w:val="00C23EBE"/>
    <w:rsid w:val="00C25977"/>
    <w:rsid w:val="00C25FCC"/>
    <w:rsid w:val="00C32EEB"/>
    <w:rsid w:val="00C3366F"/>
    <w:rsid w:val="00C3626F"/>
    <w:rsid w:val="00C37035"/>
    <w:rsid w:val="00C41780"/>
    <w:rsid w:val="00C466EA"/>
    <w:rsid w:val="00C50457"/>
    <w:rsid w:val="00C50EFF"/>
    <w:rsid w:val="00C53703"/>
    <w:rsid w:val="00C550E9"/>
    <w:rsid w:val="00C61C16"/>
    <w:rsid w:val="00C63D84"/>
    <w:rsid w:val="00C67516"/>
    <w:rsid w:val="00C72462"/>
    <w:rsid w:val="00C9219F"/>
    <w:rsid w:val="00C92422"/>
    <w:rsid w:val="00CA2479"/>
    <w:rsid w:val="00CA2F60"/>
    <w:rsid w:val="00CA359B"/>
    <w:rsid w:val="00CB1F11"/>
    <w:rsid w:val="00CB22FD"/>
    <w:rsid w:val="00CB7154"/>
    <w:rsid w:val="00CC0A37"/>
    <w:rsid w:val="00CD0329"/>
    <w:rsid w:val="00CD5176"/>
    <w:rsid w:val="00CE56FB"/>
    <w:rsid w:val="00CE7CB9"/>
    <w:rsid w:val="00CF71ED"/>
    <w:rsid w:val="00CF7AA4"/>
    <w:rsid w:val="00D02948"/>
    <w:rsid w:val="00D1330B"/>
    <w:rsid w:val="00D17FDB"/>
    <w:rsid w:val="00D21010"/>
    <w:rsid w:val="00D215D8"/>
    <w:rsid w:val="00D315EB"/>
    <w:rsid w:val="00D42B9A"/>
    <w:rsid w:val="00D53130"/>
    <w:rsid w:val="00D56265"/>
    <w:rsid w:val="00D61096"/>
    <w:rsid w:val="00D66D13"/>
    <w:rsid w:val="00D672FB"/>
    <w:rsid w:val="00D71D73"/>
    <w:rsid w:val="00D75E08"/>
    <w:rsid w:val="00D9452C"/>
    <w:rsid w:val="00D976D0"/>
    <w:rsid w:val="00D97EA0"/>
    <w:rsid w:val="00DA4AD7"/>
    <w:rsid w:val="00DA6B80"/>
    <w:rsid w:val="00DB0B11"/>
    <w:rsid w:val="00DB122D"/>
    <w:rsid w:val="00DC139F"/>
    <w:rsid w:val="00DC1DBA"/>
    <w:rsid w:val="00DC75E9"/>
    <w:rsid w:val="00DD0556"/>
    <w:rsid w:val="00DD2BAC"/>
    <w:rsid w:val="00DD43C3"/>
    <w:rsid w:val="00DD58B2"/>
    <w:rsid w:val="00DD693E"/>
    <w:rsid w:val="00DD7EC5"/>
    <w:rsid w:val="00DE1FE4"/>
    <w:rsid w:val="00DE579B"/>
    <w:rsid w:val="00DE6905"/>
    <w:rsid w:val="00DF63F2"/>
    <w:rsid w:val="00E15C58"/>
    <w:rsid w:val="00E21231"/>
    <w:rsid w:val="00E3021E"/>
    <w:rsid w:val="00E340FB"/>
    <w:rsid w:val="00E34A81"/>
    <w:rsid w:val="00E34CF9"/>
    <w:rsid w:val="00E37DEE"/>
    <w:rsid w:val="00E409D0"/>
    <w:rsid w:val="00E40B07"/>
    <w:rsid w:val="00E43111"/>
    <w:rsid w:val="00E4588E"/>
    <w:rsid w:val="00E46234"/>
    <w:rsid w:val="00E46FD2"/>
    <w:rsid w:val="00E578E6"/>
    <w:rsid w:val="00E62FAC"/>
    <w:rsid w:val="00E63318"/>
    <w:rsid w:val="00E70A83"/>
    <w:rsid w:val="00E73BC2"/>
    <w:rsid w:val="00E77DA8"/>
    <w:rsid w:val="00E80935"/>
    <w:rsid w:val="00E82DEC"/>
    <w:rsid w:val="00E831A6"/>
    <w:rsid w:val="00E83CE2"/>
    <w:rsid w:val="00E9101B"/>
    <w:rsid w:val="00E92BF1"/>
    <w:rsid w:val="00E948AD"/>
    <w:rsid w:val="00EB785E"/>
    <w:rsid w:val="00EC029E"/>
    <w:rsid w:val="00EC0B8F"/>
    <w:rsid w:val="00EC138F"/>
    <w:rsid w:val="00ED0434"/>
    <w:rsid w:val="00ED0877"/>
    <w:rsid w:val="00ED0F48"/>
    <w:rsid w:val="00ED2739"/>
    <w:rsid w:val="00ED53F1"/>
    <w:rsid w:val="00EE112B"/>
    <w:rsid w:val="00EE5754"/>
    <w:rsid w:val="00EE78F4"/>
    <w:rsid w:val="00EF331D"/>
    <w:rsid w:val="00F15481"/>
    <w:rsid w:val="00F15A24"/>
    <w:rsid w:val="00F2013A"/>
    <w:rsid w:val="00F22575"/>
    <w:rsid w:val="00F27512"/>
    <w:rsid w:val="00F30C98"/>
    <w:rsid w:val="00F32628"/>
    <w:rsid w:val="00F32B99"/>
    <w:rsid w:val="00F32E33"/>
    <w:rsid w:val="00F35C60"/>
    <w:rsid w:val="00F40215"/>
    <w:rsid w:val="00F44D67"/>
    <w:rsid w:val="00F524B7"/>
    <w:rsid w:val="00F52E17"/>
    <w:rsid w:val="00F551C9"/>
    <w:rsid w:val="00F57D6F"/>
    <w:rsid w:val="00F602B0"/>
    <w:rsid w:val="00F66E9E"/>
    <w:rsid w:val="00F676E0"/>
    <w:rsid w:val="00F721B2"/>
    <w:rsid w:val="00F73044"/>
    <w:rsid w:val="00F73D33"/>
    <w:rsid w:val="00F73E11"/>
    <w:rsid w:val="00F74017"/>
    <w:rsid w:val="00F7509A"/>
    <w:rsid w:val="00F769C1"/>
    <w:rsid w:val="00F85561"/>
    <w:rsid w:val="00F8628D"/>
    <w:rsid w:val="00F86B43"/>
    <w:rsid w:val="00F93777"/>
    <w:rsid w:val="00F96CD4"/>
    <w:rsid w:val="00F9761D"/>
    <w:rsid w:val="00F97873"/>
    <w:rsid w:val="00FA20BB"/>
    <w:rsid w:val="00FA5596"/>
    <w:rsid w:val="00FA568B"/>
    <w:rsid w:val="00FA71A9"/>
    <w:rsid w:val="00FB5E6F"/>
    <w:rsid w:val="00FC000E"/>
    <w:rsid w:val="00FC211D"/>
    <w:rsid w:val="00FC6678"/>
    <w:rsid w:val="00FD22D7"/>
    <w:rsid w:val="00FD271F"/>
    <w:rsid w:val="00FD31C8"/>
    <w:rsid w:val="00FE3AF6"/>
    <w:rsid w:val="00FF1BC9"/>
    <w:rsid w:val="00FF23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Calibr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BAC"/>
    <w:rPr>
      <w:rFonts w:eastAsia="Times New Roman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3D77F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D77F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D77F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bidi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D77F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bidi="en-US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D77F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bidi="en-US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3D77F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bidi="en-US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3D77F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bidi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D77F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bidi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D77F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D77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 w:bidi="en-US"/>
    </w:rPr>
  </w:style>
  <w:style w:type="character" w:customStyle="1" w:styleId="Titre2Car">
    <w:name w:val="Titre 2 Car"/>
    <w:basedOn w:val="Policepardfaut"/>
    <w:link w:val="Titre2"/>
    <w:uiPriority w:val="9"/>
    <w:rsid w:val="003D77F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 w:bidi="en-US"/>
    </w:rPr>
  </w:style>
  <w:style w:type="character" w:customStyle="1" w:styleId="Titre3Car">
    <w:name w:val="Titre 3 Car"/>
    <w:basedOn w:val="Policepardfaut"/>
    <w:link w:val="Titre3"/>
    <w:uiPriority w:val="9"/>
    <w:rsid w:val="003D77F9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 w:bidi="en-US"/>
    </w:rPr>
  </w:style>
  <w:style w:type="character" w:customStyle="1" w:styleId="Titre4Car">
    <w:name w:val="Titre 4 Car"/>
    <w:basedOn w:val="Policepardfaut"/>
    <w:link w:val="Titre4"/>
    <w:uiPriority w:val="9"/>
    <w:rsid w:val="003D77F9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 w:eastAsia="en-US" w:bidi="en-US"/>
    </w:rPr>
  </w:style>
  <w:style w:type="character" w:customStyle="1" w:styleId="Titre5Car">
    <w:name w:val="Titre 5 Car"/>
    <w:basedOn w:val="Policepardfaut"/>
    <w:link w:val="Titre5"/>
    <w:uiPriority w:val="9"/>
    <w:rsid w:val="003D77F9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 w:eastAsia="en-US" w:bidi="en-US"/>
    </w:rPr>
  </w:style>
  <w:style w:type="character" w:customStyle="1" w:styleId="Titre6Car">
    <w:name w:val="Titre 6 Car"/>
    <w:basedOn w:val="Policepardfaut"/>
    <w:link w:val="Titre6"/>
    <w:uiPriority w:val="9"/>
    <w:rsid w:val="003D77F9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 w:eastAsia="en-US" w:bidi="en-US"/>
    </w:rPr>
  </w:style>
  <w:style w:type="character" w:customStyle="1" w:styleId="Titre7Car">
    <w:name w:val="Titre 7 Car"/>
    <w:basedOn w:val="Policepardfaut"/>
    <w:link w:val="Titre7"/>
    <w:uiPriority w:val="9"/>
    <w:rsid w:val="003D77F9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 w:bidi="en-US"/>
    </w:rPr>
  </w:style>
  <w:style w:type="paragraph" w:styleId="Titre">
    <w:name w:val="Title"/>
    <w:basedOn w:val="Normal"/>
    <w:next w:val="Normal"/>
    <w:link w:val="TitreCar"/>
    <w:uiPriority w:val="10"/>
    <w:qFormat/>
    <w:rsid w:val="003D77F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en-US"/>
    </w:rPr>
  </w:style>
  <w:style w:type="character" w:customStyle="1" w:styleId="TitreCar">
    <w:name w:val="Titre Car"/>
    <w:basedOn w:val="Policepardfaut"/>
    <w:link w:val="Titre"/>
    <w:uiPriority w:val="10"/>
    <w:rsid w:val="003D77F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 w:bidi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3D77F9"/>
    <w:rPr>
      <w:rFonts w:asciiTheme="majorHAnsi" w:eastAsiaTheme="majorEastAsia" w:hAnsiTheme="majorHAnsi" w:cstheme="majorBidi"/>
      <w:color w:val="4F81BD" w:themeColor="accent1"/>
      <w:lang w:val="en-US" w:eastAsia="en-US" w:bidi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3D77F9"/>
    <w:rPr>
      <w:rFonts w:asciiTheme="majorHAnsi" w:eastAsiaTheme="majorEastAsia" w:hAnsiTheme="majorHAnsi" w:cstheme="majorBidi"/>
      <w:i/>
      <w:iCs/>
      <w:color w:val="404040" w:themeColor="text1" w:themeTint="BF"/>
      <w:lang w:val="en-US" w:eastAsia="en-US" w:bidi="en-US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3D77F9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bidi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D77F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bidi="en-US"/>
    </w:rPr>
  </w:style>
  <w:style w:type="character" w:customStyle="1" w:styleId="Sous-titreCar">
    <w:name w:val="Sous-titre Car"/>
    <w:basedOn w:val="Policepardfaut"/>
    <w:link w:val="Sous-titre"/>
    <w:uiPriority w:val="11"/>
    <w:rsid w:val="003D77F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en-US" w:bidi="en-US"/>
    </w:rPr>
  </w:style>
  <w:style w:type="character" w:styleId="lev">
    <w:name w:val="Strong"/>
    <w:basedOn w:val="Policepardfaut"/>
    <w:uiPriority w:val="22"/>
    <w:qFormat/>
    <w:rsid w:val="003D77F9"/>
    <w:rPr>
      <w:b/>
      <w:bCs/>
    </w:rPr>
  </w:style>
  <w:style w:type="character" w:styleId="Accentuation">
    <w:name w:val="Emphasis"/>
    <w:basedOn w:val="Policepardfaut"/>
    <w:uiPriority w:val="20"/>
    <w:qFormat/>
    <w:rsid w:val="003D77F9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rsid w:val="003D77F9"/>
    <w:rPr>
      <w:rFonts w:eastAsiaTheme="minorEastAsia"/>
      <w:sz w:val="20"/>
      <w:szCs w:val="2"/>
      <w:lang w:bidi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D77F9"/>
    <w:rPr>
      <w:rFonts w:asciiTheme="minorHAnsi" w:eastAsiaTheme="minorEastAsia" w:hAnsiTheme="minorHAnsi" w:cstheme="minorBidi"/>
      <w:szCs w:val="2"/>
      <w:lang w:val="en-US" w:eastAsia="en-US" w:bidi="en-US"/>
    </w:rPr>
  </w:style>
  <w:style w:type="paragraph" w:styleId="Sansinterligne">
    <w:name w:val="No Spacing"/>
    <w:uiPriority w:val="1"/>
    <w:qFormat/>
    <w:rsid w:val="003D77F9"/>
    <w:rPr>
      <w:rFonts w:eastAsiaTheme="minorEastAsia"/>
      <w:lang w:val="en-US" w:bidi="en-US"/>
    </w:rPr>
  </w:style>
  <w:style w:type="paragraph" w:styleId="Paragraphedeliste">
    <w:name w:val="List Paragraph"/>
    <w:basedOn w:val="Normal"/>
    <w:uiPriority w:val="34"/>
    <w:qFormat/>
    <w:rsid w:val="003D77F9"/>
    <w:pPr>
      <w:ind w:left="720"/>
      <w:contextualSpacing/>
    </w:pPr>
    <w:rPr>
      <w:rFonts w:eastAsiaTheme="minorEastAsia"/>
      <w:lang w:bidi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3D77F9"/>
    <w:rPr>
      <w:rFonts w:eastAsiaTheme="minorEastAsia"/>
      <w:i/>
      <w:iCs/>
      <w:color w:val="000000" w:themeColor="text1"/>
      <w:lang w:bidi="en-US"/>
    </w:rPr>
  </w:style>
  <w:style w:type="character" w:customStyle="1" w:styleId="CitationCar">
    <w:name w:val="Citation Car"/>
    <w:basedOn w:val="Policepardfaut"/>
    <w:link w:val="Citation"/>
    <w:uiPriority w:val="29"/>
    <w:rsid w:val="003D77F9"/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val="en-US" w:eastAsia="en-US" w:bidi="en-US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D77F9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Theme="minorEastAsia"/>
      <w:b/>
      <w:bCs/>
      <w:i/>
      <w:iCs/>
      <w:color w:val="4F81BD" w:themeColor="accent1"/>
      <w:lang w:bidi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D77F9"/>
    <w:rPr>
      <w:rFonts w:asciiTheme="minorHAnsi" w:eastAsiaTheme="minorEastAsia" w:hAnsiTheme="minorHAnsi" w:cstheme="minorBidi"/>
      <w:b/>
      <w:bCs/>
      <w:i/>
      <w:iCs/>
      <w:color w:val="4F81BD" w:themeColor="accent1"/>
      <w:sz w:val="22"/>
      <w:szCs w:val="22"/>
      <w:lang w:val="en-US" w:eastAsia="en-US" w:bidi="en-US"/>
    </w:rPr>
  </w:style>
  <w:style w:type="character" w:styleId="Emphaseple">
    <w:name w:val="Subtle Emphasis"/>
    <w:basedOn w:val="Policepardfaut"/>
    <w:uiPriority w:val="19"/>
    <w:qFormat/>
    <w:rsid w:val="003D77F9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3D77F9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3D77F9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3D77F9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3D77F9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3D77F9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682</Characters>
  <Application>Microsoft Office Word</Application>
  <DocSecurity>0</DocSecurity>
  <Lines>5</Lines>
  <Paragraphs>1</Paragraphs>
  <ScaleCrop>false</ScaleCrop>
  <Company>Microsoft</Company>
  <LinksUpToDate>false</LinksUpToDate>
  <CharactersWithSpaces>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e Ch</dc:creator>
  <cp:lastModifiedBy>Pascale Ch</cp:lastModifiedBy>
  <cp:revision>4</cp:revision>
  <dcterms:created xsi:type="dcterms:W3CDTF">2014-01-31T16:40:00Z</dcterms:created>
  <dcterms:modified xsi:type="dcterms:W3CDTF">2014-02-05T10:12:00Z</dcterms:modified>
</cp:coreProperties>
</file>